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ppendix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40"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Table A1. Measurement invariance across immigrant, occupational status and country groups 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2986"/>
        <w:gridCol w:w="876"/>
        <w:gridCol w:w="576"/>
        <w:gridCol w:w="636"/>
        <w:gridCol w:w="1043"/>
        <w:gridCol w:w="1000"/>
        <w:gridCol w:w="852"/>
      </w:tblGrid>
      <w:tr>
        <w:trPr/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Grouping characteristics</w:t>
            </w:r>
          </w:p>
        </w:tc>
        <w:tc>
          <w:tcPr>
            <w:tcW w:w="2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df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LI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SME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fldChar w:fldCharType="begin"/>
            </w:r>
            <w:r>
              <w:rPr>
                <w:position w:val="-7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7"/>
                <w:sz w:val="24"/>
                <w:szCs w:val="24"/>
                <w:lang w:val="en-US" w:eastAsia="en-US"/>
              </w:rPr>
            </w:r>
            <w:r>
              <w:rPr>
                <w:position w:val="-7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position w:val="-7"/>
                <w:sz w:val="24"/>
                <w:szCs w:val="24"/>
                <w:lang w:val="en-US" w:eastAsia="en-US"/>
              </w:rPr>
            </w:r>
            <w:r>
              <w:rPr>
                <w:rFonts w:cs="Times New Roman" w:ascii="Times New Roman" w:hAnsi="Times New Roman"/>
                <w:position w:val="-7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87630" cy="1739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07" t="-203" r="-407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" cy="173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7"/>
                <w:sz w:val="24"/>
                <w:szCs w:val="24"/>
                <w:lang w:val="en-US" w:eastAsia="en-US"/>
              </w:rPr>
            </w:r>
            <w:r>
              <w:rPr>
                <w:position w:val="-7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AU"/>
              </w:rPr>
              <w:t xml:space="preserve">2 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fldChar w:fldCharType="begin"/>
            </w:r>
            <w:r>
              <w:rPr>
                <w:position w:val="-7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7"/>
                <w:sz w:val="24"/>
                <w:szCs w:val="24"/>
                <w:lang w:val="en-US" w:eastAsia="en-US"/>
              </w:rPr>
            </w:r>
            <w:r>
              <w:rPr>
                <w:position w:val="-7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position w:val="-7"/>
                <w:sz w:val="24"/>
                <w:szCs w:val="24"/>
                <w:lang w:val="en-US" w:eastAsia="en-US"/>
              </w:rPr>
            </w:r>
            <w:r>
              <w:rPr>
                <w:rFonts w:cs="Times New Roman" w:ascii="Times New Roman" w:hAnsi="Times New Roman"/>
                <w:position w:val="-7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87630" cy="1739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7" t="-203" r="-407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" cy="173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7"/>
                <w:sz w:val="24"/>
                <w:szCs w:val="24"/>
                <w:lang w:val="en-US" w:eastAsia="en-US"/>
              </w:rPr>
            </w:r>
            <w:r>
              <w:rPr>
                <w:position w:val="-7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TLI</w:t>
            </w:r>
          </w:p>
        </w:tc>
      </w:tr>
      <w:tr>
        <w:trPr/>
        <w:tc>
          <w:tcPr>
            <w:tcW w:w="2237" w:type="dxa"/>
            <w:vMerge w:val="restart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Immigrant background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Majority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95.9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European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69.6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3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n-European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94.7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4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3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constraint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63.7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9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6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Metric invarianc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76.7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6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&gt; .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01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calar invarianc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0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6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&gt; .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01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vMerge w:val="restart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Parental occupational status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Lower occupational statu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24.9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igh occupational statu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59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constraint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90.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Metric invarianc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04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&gt; .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01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calar invarianc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24.8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&lt; .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02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ountry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weden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45.6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3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Germany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67.9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8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constraint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94.8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Metric invarianc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03.6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&lt; .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00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calar invarianc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561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1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&gt; .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64</w:t>
            </w:r>
          </w:p>
        </w:tc>
      </w:tr>
      <w:tr>
        <w:trPr/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Partial scalar invariance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08.9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7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97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2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&lt; .0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01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240" w:before="240" w:after="16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Table A2. Estimates for all covariates </w:t>
      </w:r>
    </w:p>
    <w:tbl>
      <w:tblPr>
        <w:tblW w:w="10633" w:type="dxa"/>
        <w:jc w:val="left"/>
        <w:tblInd w:w="-5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"/>
        <w:gridCol w:w="2694"/>
        <w:gridCol w:w="1602"/>
        <w:gridCol w:w="1659"/>
        <w:gridCol w:w="1509"/>
        <w:gridCol w:w="1468"/>
        <w:gridCol w:w="1559"/>
      </w:tblGrid>
      <w:tr>
        <w:trPr/>
        <w:tc>
          <w:tcPr>
            <w:tcW w:w="142" w:type="dxa"/>
            <w:tcBorders/>
          </w:tcPr>
          <w:p>
            <w:pPr>
              <w:pStyle w:val="TableHeading"/>
              <w:suppressLineNumbers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AU"/>
              </w:rPr>
              <w:t>Predictor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hanging="23"/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AU"/>
              </w:rPr>
              <w:t>Outcome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11"/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AU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283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60"/>
              <w:ind w:hanging="23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Parental</w:t>
            </w:r>
          </w:p>
          <w:p>
            <w:pPr>
              <w:pStyle w:val="Normal"/>
              <w:spacing w:lineRule="auto" w:line="240" w:before="0" w:after="60"/>
              <w:ind w:hanging="23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aspirations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60"/>
              <w:ind w:hanging="23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Parental </w:t>
            </w:r>
          </w:p>
          <w:p>
            <w:pPr>
              <w:pStyle w:val="Normal"/>
              <w:spacing w:lineRule="auto" w:line="240" w:before="0" w:after="60"/>
              <w:ind w:hanging="23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encouragement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60"/>
              <w:ind w:firstLine="11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Family</w:t>
            </w:r>
          </w:p>
          <w:p>
            <w:pPr>
              <w:pStyle w:val="Normal"/>
              <w:spacing w:lineRule="auto" w:line="240" w:before="0" w:after="60"/>
              <w:ind w:firstLine="11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ohesion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Parental </w:t>
            </w:r>
          </w:p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monitorin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Students occ. </w:t>
            </w:r>
          </w:p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aspirations 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56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56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0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hanging="51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hanging="64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hanging="64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9 (.04)*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08 (.05)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15 (.06)**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9 (.04)***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27 (.03)***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Year of bir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7 (.02)***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5 (.03)**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7 (.03)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7 (.03)*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3 (.02)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ge of immigratio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167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rn in host country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fore 6 years of age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7 (.13)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0 (.10)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09 (.13)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2 (.12)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7 (.08)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-10 years of age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7 (.17)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1 (.12)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05 (.14)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17 (.12)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6 (.11)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ove 10 years of age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50 (.14)***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18 (.15)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35 (.15)*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9 (.12)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23 (.10)*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anguage abilit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0 (.02)***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01 (.03)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0 (.02)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09 (.03)**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8 (.02)***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Cognitive abilit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9 (.02)***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03 (.02)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0 (.02)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03 (.03)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4 (.02)***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amily structure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intact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act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5 (.04)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7 (.05)**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32 (.06)***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1 (.05)*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01 (.03)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ountry+track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weden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f.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Germany vocational</w:t>
            </w:r>
          </w:p>
        </w:tc>
        <w:tc>
          <w:tcPr>
            <w:tcW w:w="16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35 (.05)***</w:t>
            </w:r>
          </w:p>
        </w:tc>
        <w:tc>
          <w:tcPr>
            <w:tcW w:w="16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43 (.05)***</w:t>
            </w:r>
          </w:p>
        </w:tc>
        <w:tc>
          <w:tcPr>
            <w:tcW w:w="150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46 (.06)***</w:t>
            </w:r>
          </w:p>
        </w:tc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41 (.07)***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45 (.04)***</w:t>
            </w:r>
          </w:p>
        </w:tc>
      </w:tr>
      <w:tr>
        <w:trPr/>
        <w:tc>
          <w:tcPr>
            <w:tcW w:w="1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Germany academic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78 (.05)***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43 (.08)***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.26 (.09)**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47 (.07)*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.11 (.06)*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sz w:val="24"/>
          <w:szCs w:val="24"/>
          <w:lang w:val="en-AU"/>
        </w:rPr>
        <w:t xml:space="preserve">Note.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***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p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&lt; .001; **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p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&lt; .01; *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p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&lt; .05; Standardised coefficients and standard errors presente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753735" cy="43491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A1.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Results for key structural paths predicting youth’s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educational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aspirations,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n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= 7,742. Estimates for covariates and factor loadings not shown for simplicity. 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A3. Mediation effects of parental educational aspirations on youth’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ducatio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pirations</w:t>
      </w:r>
    </w:p>
    <w:tbl>
      <w:tblPr>
        <w:tblW w:w="9092" w:type="dxa"/>
        <w:jc w:val="left"/>
        <w:tblInd w:w="-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1546"/>
        <w:gridCol w:w="1679"/>
        <w:gridCol w:w="1417"/>
        <w:gridCol w:w="1418"/>
      </w:tblGrid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cial origin predictor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hanging="23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rect effect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firstLine="1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indirect effe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effec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portion mediated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uropean 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99**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firstLine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09***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65***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36%</w:t>
            </w:r>
          </w:p>
        </w:tc>
      </w:tr>
      <w:tr>
        <w:trPr/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European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65**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85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69*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18%</w:t>
            </w:r>
          </w:p>
        </w:tc>
      </w:tr>
      <w:tr>
        <w:trPr/>
        <w:tc>
          <w:tcPr>
            <w:tcW w:w="3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arental occupational status 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firstLine="2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31***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firstLine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38**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firstLine="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26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60%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Note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tandardised coefficients; ***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.001; **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.01; *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.05.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240" w:after="1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5640" cy="392938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A2.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Results for key structural paths using a composite measure of SES,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n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= 5,926. Estimates for covariates and factor loadings not shown for simplicity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Times New Roman" w:hAnsi="Segoe UI;Times New Roman" w:cs="Segoe UI;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sz w:val="24"/>
      <w:lang w:val="de-DE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Times New Roman" w:hAnsi="Segoe UI;Times New Roman" w:cs="Segoe UI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 w:before="0" w:after="0"/>
    </w:pPr>
    <w:rPr>
      <w:rFonts w:ascii="Times New Roman" w:hAnsi="Times New Roman" w:cs="Times New Roman"/>
      <w:sz w:val="24"/>
      <w:lang w:val="de-DE"/>
    </w:rPr>
  </w:style>
  <w:style w:type="paragraph" w:styleId="Footer">
    <w:name w:val="Footer"/>
    <w:basedOn w:val="Normal"/>
    <w:pPr>
      <w:spacing w:lineRule="auto" w:line="480" w:before="0" w:after="0"/>
    </w:pPr>
    <w:rPr>
      <w:rFonts w:ascii="Times New Roman" w:hAnsi="Times New Roman" w:cs="Times New Roman"/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6T20:17:00Z</dcterms:created>
  <dc:creator>Stephanie Plenty</dc:creator>
  <dc:description/>
  <cp:keywords/>
  <dc:language>en-US</dc:language>
  <cp:lastModifiedBy>Stephanie Plenty</cp:lastModifiedBy>
  <cp:lastPrinted>2019-09-23T16:02:00Z</cp:lastPrinted>
  <dcterms:modified xsi:type="dcterms:W3CDTF">2019-10-06T20:17:00Z</dcterms:modified>
  <cp:revision>2</cp:revision>
  <dc:subject/>
  <dc:title/>
</cp:coreProperties>
</file>